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>
          <w:lang w:val="en-US"/>
        </w:rPr>
        <w:t>Additional file 3 - Effects of SMT on pressure pain thresholds (PPT).</w:t>
      </w:r>
    </w:p>
    <w:tbl>
      <w:tblPr>
        <w:tblW w:w="9498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165"/>
        <w:gridCol w:w="2442"/>
        <w:gridCol w:w="3189"/>
        <w:gridCol w:w="688"/>
        <w:gridCol w:w="480"/>
      </w:tblGrid>
      <w:tr>
        <w:trPr>
          <w:trHeight w:val="1134" w:hRule="atLeast"/>
          <w:cantSplit w:val="true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  <w:t>Interventions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  <w:t xml:space="preserve">Site of pain 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  <w:t>Results of SMT on pressure pain threshold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  <w:t>Significant Effect: yes/n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/>
              <w:ind w:left="-136" w:right="113" w:hanging="0"/>
              <w:jc w:val="center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  <w:t>Quality score</w:t>
            </w:r>
          </w:p>
        </w:tc>
      </w:tr>
      <w:tr>
        <w:trPr>
          <w:trHeight w:val="701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5-C6</w:t>
              <w:br/>
              <w:t>Sham procedure</w:t>
              <w:br/>
              <w:t>Nothing*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over symptomatic segment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Effect on PPT: SMT more effective than control</w:t>
              <w:br/>
              <w:t>SMT more effective than placebo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5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5-C6 right</w:t>
              <w:br/>
              <w:t>Noth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upper trapezius ipsilateral</w:t>
              <w:br/>
              <w:t>PPT upper trapezius contralateral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No significant differences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N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54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5-C6 right</w:t>
              <w:br/>
              <w:t>Noth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deltoid ipsilateral</w:t>
              <w:br/>
              <w:t>PPT deltoid contralateral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increases PPT (no differences for sides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5-C6 right</w:t>
              <w:br/>
              <w:t>Noth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C5 spinous process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No significant differences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N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63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SMT atlantooccipital </w:t>
              <w:br/>
              <w:t>Soft tissue</w:t>
              <w:br/>
              <w:t>Noth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on trigger points in the masseter and temporalis muscles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increases PP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70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Lumbar mobilization 2 Hz</w:t>
              <w:br/>
              <w:t>Lumbar mobilization 1 Hz</w:t>
              <w:br/>
              <w:t>Lumbar mobilization Quasi stabl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L2 dermatome (thigh), L5 (foot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Hypoalgesia significant at test site and </w:t>
              <w:br/>
              <w:t>without differences between the rates of mobilization (but local&gt;distal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69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Lumbar mobilization 2 Hz</w:t>
              <w:br/>
              <w:t>Lumbar mobilization 1 Hz</w:t>
              <w:br/>
              <w:t>Lumbar mobilization Quasi stabl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Hand and L5 paraspinal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Hypoalgesia significant of site test and </w:t>
              <w:br/>
              <w:t>without differences between the rates of mobilization (but local&gt;distal)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55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atlantooccipital</w:t>
              <w:br/>
              <w:t>Sham procedur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over both sides of sphenoid bone (V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increases PP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Manipulative thrust right side C7-T1</w:t>
              <w:br/>
              <w:t>Manipulative thrust left side C7-T1</w:t>
              <w:br/>
              <w:t>Sham-manual procedur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on left dominant C5-C6 zygapophyseal joints</w:t>
              <w:br/>
              <w:t>PPT on right dominant C5-C6 zygapophyseal joints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hanges PPT in both R and L C5-C6 zygapophyseal joints in healthy subjects</w:t>
              <w:br/>
              <w:t>Right side more than left sid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Manipulative thrust right side C7-T1</w:t>
              <w:br/>
              <w:t>Manipulative thrust left side C7-T1</w:t>
              <w:br/>
              <w:t>Sham-manual procedur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</w:rPr>
              <w:t>PPT on left non-dominant C5-C6 zygapophyseal joints</w:t>
              <w:br/>
              <w:t>PPT on right non- dominant C5-C6 zygapophyseal joints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increases PPT in both R and L C5-C6 zygapophyseal joints in healthy subjects</w:t>
              <w:br/>
              <w:t>Right side greater than left sid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97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SMT atlantooccipital </w:t>
              <w:br/>
              <w:t>Muscle energy technique</w:t>
              <w:br/>
              <w:t>Noth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next to C1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No significant difference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N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97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Thoracic manipulation T1-T4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Thoracic mobilization</w:t>
            </w:r>
          </w:p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Control sham laser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on most tender thoracic vertebra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Mobilization has a stronger effect on pain than SM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4</w:t>
            </w:r>
          </w:p>
        </w:tc>
      </w:tr>
      <w:tr>
        <w:trPr>
          <w:trHeight w:val="37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5-C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PPT  on lateral epicondyles (both sides) 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increases PP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37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fr-FR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fr-FR"/>
              </w:rPr>
              <w:t>SMT T5-T8 (sham SMT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PPT  on lateral epicondyles (both sides) 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No significant differences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N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9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Cervical mobilization left C5-C6 (2Hz) (A-P)</w:t>
              <w:br/>
              <w:t>Sham procedure</w:t>
              <w:br/>
              <w:t>Noth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left and right articular pillar of C5-C6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No significant differences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N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9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Lumbar mobilization -  large oscillation (force applied)</w:t>
              <w:br/>
              <w:t>Lumbar mobilization small oscillation</w:t>
              <w:br/>
              <w:t>Lumbar mobilization quasi static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1- Right erector spinae (L3) </w:t>
              <w:br/>
              <w:t>2- Left patella (L3 dermatome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Hypoalgesia significant at site of test. No differences between amplitude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9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lumbar mobilization - large oscillation (force applied)</w:t>
              <w:br/>
              <w:t>lumbar mobilization small oscillation</w:t>
              <w:br/>
              <w:t>lumbar mobilization quasi static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Narrow" w:cs="Arial Narrow"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3- Proximal lateral surface of left 5th metatarsal (S1 dermatome)</w:t>
              <w:br/>
              <w:t xml:space="preserve"> 4- Deltoid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Hypoaglesia significant at site of test. No differences between amplitudes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3-C4</w:t>
              <w:br/>
              <w:t>Sham procedur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upper trapezius trigger points (TrPs) immediate control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No significant differences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N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3-C4</w:t>
              <w:br/>
              <w:t>Sham procedur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upper trapezius trigger points (TrPs) 5 minute control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hanges pressure pain sensivity in MTrPs in the upper trapeziu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3-C4</w:t>
              <w:br/>
              <w:t>Sham procedur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upper trapezius trigger points (TrPs) 10 minute control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hanges pressure pain sensivity in MTrPs in the upper trapeziu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66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5-C6 both sides</w:t>
              <w:br/>
              <w:t>Sham procedure</w:t>
              <w:br/>
              <w:t>Noth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PPT  on lateral epicondyles (both sides) 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hanges pressure pain sensivity in epicondyles</w:t>
              <w:br/>
              <w:t>No differences between sides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3</w:t>
            </w:r>
          </w:p>
        </w:tc>
      </w:tr>
      <w:tr>
        <w:trPr>
          <w:trHeight w:val="600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5-C6 dominant side (right)</w:t>
              <w:br/>
              <w:t>Sham procedur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PPTon lateral epicondyles (both sides) 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increases PPT. Right side greater than left side.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1</w:t>
            </w:r>
          </w:p>
        </w:tc>
      </w:tr>
      <w:tr>
        <w:trPr>
          <w:trHeight w:val="69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ervical C5-C6</w:t>
              <w:br/>
              <w:t>Sham procedure</w:t>
              <w:br/>
              <w:t>Noth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both elbows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Increase of PP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1</w:t>
            </w:r>
          </w:p>
        </w:tc>
      </w:tr>
      <w:tr>
        <w:trPr>
          <w:trHeight w:val="70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Unilateral HVLA</w:t>
              <w:br/>
              <w:t>Spinal lumbar mobilization</w:t>
              <w:br/>
              <w:t>Sham laser procedure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1 segment below marked PPT (lumbar)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Mobilization has a stronger effect on pain than SM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10</w:t>
            </w:r>
          </w:p>
        </w:tc>
      </w:tr>
      <w:tr>
        <w:trPr>
          <w:trHeight w:val="69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cervical C5-C6</w:t>
              <w:br/>
              <w:t>Sham procedure</w:t>
              <w:br/>
              <w:t>Noth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PT both elbows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Increase of PPT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Yes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9</w:t>
            </w:r>
          </w:p>
        </w:tc>
      </w:tr>
      <w:tr>
        <w:trPr>
          <w:trHeight w:val="923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Lower cervical and upper thoracic region</w:t>
              <w:br/>
              <w:t>Cervical exercises</w:t>
              <w:br/>
              <w:t>Noth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Hand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 xml:space="preserve">No significant differences 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N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8</w:t>
            </w:r>
          </w:p>
        </w:tc>
      </w:tr>
      <w:tr>
        <w:trPr>
          <w:trHeight w:val="97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Arial Narrow" w:hAnsi="Arial Narrow" w:eastAsia="Calibri" w:cs="Arial Narrow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SMT Lower cervical and upper thoracic region</w:t>
              <w:br/>
              <w:t>Cervical exercises</w:t>
              <w:br/>
              <w:t>Nothing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Popliteal fossa</w:t>
            </w:r>
          </w:p>
        </w:tc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No significant difference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No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eastAsia="Calibri" w:cs="Arial Narrow"/>
                <w:sz w:val="18"/>
                <w:szCs w:val="18"/>
                <w:lang w:val="en-US"/>
              </w:rPr>
            </w:pPr>
            <w:r>
              <w:rPr>
                <w:rFonts w:eastAsia="Calibri" w:cs="Arial Narrow" w:ascii="Arial Narrow" w:hAnsi="Arial Narrow"/>
                <w:sz w:val="18"/>
                <w:szCs w:val="18"/>
                <w:lang w:val="en-US"/>
              </w:rPr>
              <w:t>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*Nothing means that the study subject did not receive any type of procedure.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cs="Cambria"/>
      <w:b/>
      <w:bCs/>
      <w:i/>
      <w:iCs/>
      <w:color w:val="4F81BD"/>
      <w:sz w:val="22"/>
      <w:szCs w:val="22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alibri" w:hAnsi="Calibri" w:eastAsia="Times New Roman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ubtleReference">
    <w:name w:val="Subtle Reference"/>
    <w:qFormat/>
    <w:rPr>
      <w:rFonts w:ascii="Calibri" w:hAnsi="Calibri" w:cs="Times New Roman"/>
      <w:color w:val="C0504D"/>
      <w:u w:val="none"/>
      <w:vertAlign w:val="subscript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ps">
    <w:name w:val="hps"/>
    <w:basedOn w:val="DefaultParagraphFont"/>
    <w:qFormat/>
    <w:rPr/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fr-FR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2:38:00Z</dcterms:created>
  <dc:creator>Mario Millan</dc:creator>
  <dc:description/>
  <dc:language>en-US</dc:language>
  <cp:lastModifiedBy>Somoza, Jesun</cp:lastModifiedBy>
  <cp:lastPrinted>2012-01-04T19:41:00Z</cp:lastPrinted>
  <dcterms:modified xsi:type="dcterms:W3CDTF">2012-11-28T12:38:00Z</dcterms:modified>
  <cp:revision>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